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157"/>
        <w:gridCol w:w="1307"/>
        <w:gridCol w:w="1047"/>
        <w:gridCol w:w="767"/>
        <w:gridCol w:w="767"/>
      </w:tblGrid>
      <w:tr w:rsidR="00666EE5" w:rsidRPr="00666EE5" w14:paraId="227E8676" w14:textId="77777777" w:rsidTr="002B2A6A">
        <w:trPr>
          <w:trHeight w:val="152"/>
        </w:trPr>
        <w:tc>
          <w:tcPr>
            <w:tcW w:w="0" w:type="auto"/>
          </w:tcPr>
          <w:p w14:paraId="36C80CA7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0" w:type="auto"/>
          </w:tcPr>
          <w:p w14:paraId="339A279A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ase Mean</w:t>
            </w:r>
          </w:p>
        </w:tc>
        <w:tc>
          <w:tcPr>
            <w:tcW w:w="0" w:type="auto"/>
          </w:tcPr>
          <w:p w14:paraId="3BEE1CF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C in FSHD1</w:t>
            </w:r>
          </w:p>
        </w:tc>
        <w:tc>
          <w:tcPr>
            <w:tcW w:w="0" w:type="auto"/>
          </w:tcPr>
          <w:p w14:paraId="38DAA17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0" w:type="auto"/>
          </w:tcPr>
          <w:p w14:paraId="3670919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78D4AE2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DR</w:t>
            </w:r>
          </w:p>
        </w:tc>
      </w:tr>
      <w:tr w:rsidR="00666EE5" w:rsidRPr="00666EE5" w14:paraId="4F082C4B" w14:textId="77777777" w:rsidTr="002B2A6A">
        <w:trPr>
          <w:trHeight w:val="20"/>
        </w:trPr>
        <w:tc>
          <w:tcPr>
            <w:tcW w:w="0" w:type="auto"/>
          </w:tcPr>
          <w:p w14:paraId="6AF925D8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TNC</w:t>
            </w:r>
          </w:p>
          <w:p w14:paraId="732DCC85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ANPEP</w:t>
            </w:r>
          </w:p>
          <w:p w14:paraId="3F0C10AA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C7</w:t>
            </w:r>
          </w:p>
          <w:p w14:paraId="4CE81775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SVEP1</w:t>
            </w:r>
          </w:p>
          <w:p w14:paraId="7ED8CB3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CFB</w:t>
            </w:r>
          </w:p>
          <w:p w14:paraId="5DF872B7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LUM</w:t>
            </w:r>
          </w:p>
          <w:p w14:paraId="1F55B4D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C9</w:t>
            </w:r>
          </w:p>
          <w:p w14:paraId="360683B4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CNDP1</w:t>
            </w:r>
          </w:p>
          <w:p w14:paraId="32F758B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FBLN1</w:t>
            </w:r>
          </w:p>
          <w:p w14:paraId="5612895E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APOA2</w:t>
            </w:r>
          </w:p>
          <w:p w14:paraId="202CB9C9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APOD</w:t>
            </w:r>
          </w:p>
          <w:p w14:paraId="6EE0174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SERPINA1</w:t>
            </w:r>
          </w:p>
          <w:p w14:paraId="25EAE98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C8G</w:t>
            </w:r>
          </w:p>
          <w:p w14:paraId="400D7998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THBS4</w:t>
            </w:r>
          </w:p>
        </w:tc>
        <w:tc>
          <w:tcPr>
            <w:tcW w:w="0" w:type="auto"/>
          </w:tcPr>
          <w:p w14:paraId="5FFE93B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9.965</w:t>
            </w:r>
          </w:p>
          <w:p w14:paraId="4476732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.170</w:t>
            </w:r>
          </w:p>
          <w:p w14:paraId="0F2B9F0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6.157</w:t>
            </w:r>
          </w:p>
          <w:p w14:paraId="17812B9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7.198</w:t>
            </w:r>
          </w:p>
          <w:p w14:paraId="5172C58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5.712</w:t>
            </w:r>
          </w:p>
          <w:p w14:paraId="3B0FCAC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.850</w:t>
            </w:r>
          </w:p>
          <w:p w14:paraId="67E39AE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8.417</w:t>
            </w:r>
          </w:p>
          <w:p w14:paraId="21BB2D0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.096</w:t>
            </w:r>
          </w:p>
          <w:p w14:paraId="24BAF82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7.394</w:t>
            </w:r>
          </w:p>
          <w:p w14:paraId="33CDBF4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6.202</w:t>
            </w:r>
          </w:p>
          <w:p w14:paraId="772F4CC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43.338</w:t>
            </w:r>
          </w:p>
          <w:p w14:paraId="6CA217AE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66.320</w:t>
            </w:r>
          </w:p>
          <w:p w14:paraId="21736BDE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.676</w:t>
            </w:r>
          </w:p>
          <w:p w14:paraId="63FDEEA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7.153</w:t>
            </w:r>
          </w:p>
        </w:tc>
        <w:tc>
          <w:tcPr>
            <w:tcW w:w="0" w:type="auto"/>
          </w:tcPr>
          <w:p w14:paraId="1FB94FB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.005</w:t>
            </w:r>
          </w:p>
          <w:p w14:paraId="2332F6A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7.398</w:t>
            </w:r>
          </w:p>
          <w:p w14:paraId="752DCEE4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784</w:t>
            </w:r>
          </w:p>
          <w:p w14:paraId="7966F9AF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2.132</w:t>
            </w:r>
          </w:p>
          <w:p w14:paraId="7E85AE5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465</w:t>
            </w:r>
          </w:p>
          <w:p w14:paraId="697D9AD0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924</w:t>
            </w:r>
          </w:p>
          <w:p w14:paraId="12A916BA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435</w:t>
            </w:r>
          </w:p>
          <w:p w14:paraId="7BD98607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358</w:t>
            </w:r>
          </w:p>
          <w:p w14:paraId="62F7BE0A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413</w:t>
            </w:r>
          </w:p>
          <w:p w14:paraId="55427D7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829</w:t>
            </w:r>
          </w:p>
          <w:p w14:paraId="72D342E5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816</w:t>
            </w:r>
          </w:p>
          <w:p w14:paraId="2DBA4C25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202</w:t>
            </w:r>
          </w:p>
          <w:p w14:paraId="5F07F225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593</w:t>
            </w:r>
          </w:p>
          <w:p w14:paraId="4EE152F4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1.354</w:t>
            </w:r>
          </w:p>
        </w:tc>
        <w:tc>
          <w:tcPr>
            <w:tcW w:w="0" w:type="auto"/>
          </w:tcPr>
          <w:p w14:paraId="3538287E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265</w:t>
            </w:r>
          </w:p>
          <w:p w14:paraId="4676390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784</w:t>
            </w:r>
          </w:p>
          <w:p w14:paraId="407761F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257</w:t>
            </w:r>
          </w:p>
          <w:p w14:paraId="3EF5398F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356</w:t>
            </w:r>
          </w:p>
          <w:p w14:paraId="60AE091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180</w:t>
            </w:r>
          </w:p>
          <w:p w14:paraId="0F9F0DD9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363</w:t>
            </w:r>
          </w:p>
          <w:p w14:paraId="63E2FF8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206</w:t>
            </w:r>
          </w:p>
          <w:p w14:paraId="16725CC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629</w:t>
            </w:r>
          </w:p>
          <w:p w14:paraId="3C5EEE2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217</w:t>
            </w:r>
          </w:p>
          <w:p w14:paraId="20E230A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121</w:t>
            </w:r>
          </w:p>
          <w:p w14:paraId="2071F14E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139</w:t>
            </w:r>
          </w:p>
          <w:p w14:paraId="4E43075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129</w:t>
            </w:r>
          </w:p>
          <w:p w14:paraId="7C7E664E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329</w:t>
            </w:r>
          </w:p>
          <w:p w14:paraId="1827B147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0" w:type="auto"/>
          </w:tcPr>
          <w:p w14:paraId="45C8BCD8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  <w:p w14:paraId="41019252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  <w:p w14:paraId="7457242F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2</w:t>
            </w:r>
          </w:p>
          <w:p w14:paraId="4E141B74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1</w:t>
            </w:r>
          </w:p>
          <w:p w14:paraId="746E1F0F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2</w:t>
            </w:r>
          </w:p>
          <w:p w14:paraId="3FAA6E32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3</w:t>
            </w:r>
          </w:p>
          <w:p w14:paraId="085255C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115</w:t>
            </w:r>
          </w:p>
          <w:p w14:paraId="59B2409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187</w:t>
            </w:r>
          </w:p>
          <w:p w14:paraId="26648D4A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3</w:t>
            </w:r>
          </w:p>
          <w:p w14:paraId="7A8D1EB4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2</w:t>
            </w:r>
          </w:p>
          <w:p w14:paraId="12DFE2E5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6</w:t>
            </w:r>
          </w:p>
          <w:p w14:paraId="32101647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90</w:t>
            </w:r>
          </w:p>
          <w:p w14:paraId="2E336647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14</w:t>
            </w:r>
          </w:p>
          <w:p w14:paraId="04E78C63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448</w:t>
            </w:r>
          </w:p>
        </w:tc>
        <w:tc>
          <w:tcPr>
            <w:tcW w:w="0" w:type="auto"/>
          </w:tcPr>
          <w:p w14:paraId="4201563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8</w:t>
            </w:r>
          </w:p>
          <w:p w14:paraId="4855EBFA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68</w:t>
            </w:r>
          </w:p>
          <w:p w14:paraId="234AA7CB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0901</w:t>
            </w:r>
          </w:p>
          <w:p w14:paraId="0213E5A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1037</w:t>
            </w:r>
          </w:p>
          <w:p w14:paraId="505DCF0C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1037</w:t>
            </w:r>
          </w:p>
          <w:p w14:paraId="39DCCC9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3626</w:t>
            </w:r>
          </w:p>
          <w:p w14:paraId="66A277E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3812</w:t>
            </w:r>
          </w:p>
          <w:p w14:paraId="01DFB79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5447</w:t>
            </w:r>
          </w:p>
          <w:p w14:paraId="7E92ABF6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5523</w:t>
            </w:r>
          </w:p>
          <w:p w14:paraId="5BDBFE98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6098</w:t>
            </w:r>
          </w:p>
          <w:p w14:paraId="21C2F24D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7338</w:t>
            </w:r>
          </w:p>
          <w:p w14:paraId="4ED628B9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7416</w:t>
            </w:r>
          </w:p>
          <w:p w14:paraId="08E51641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7416</w:t>
            </w:r>
          </w:p>
          <w:p w14:paraId="5793754F" w14:textId="77777777" w:rsidR="00666EE5" w:rsidRPr="00666EE5" w:rsidRDefault="00666EE5" w:rsidP="002B2A6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EE5">
              <w:rPr>
                <w:rFonts w:ascii="Arial" w:hAnsi="Arial" w:cs="Arial"/>
                <w:color w:val="000000" w:themeColor="text1"/>
                <w:sz w:val="18"/>
                <w:szCs w:val="18"/>
              </w:rPr>
              <w:t>0.7460</w:t>
            </w:r>
          </w:p>
        </w:tc>
      </w:tr>
    </w:tbl>
    <w:p w14:paraId="4F52FE10" w14:textId="77777777" w:rsidR="00AA0639" w:rsidRPr="00294C3A" w:rsidRDefault="00AA0639">
      <w:pPr>
        <w:rPr>
          <w:rFonts w:ascii="Arial" w:hAnsi="Arial" w:cs="Arial"/>
        </w:rPr>
      </w:pPr>
    </w:p>
    <w:sectPr w:rsidR="00AA0639" w:rsidRPr="0029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639"/>
    <w:rsid w:val="00294C3A"/>
    <w:rsid w:val="00555815"/>
    <w:rsid w:val="00666EE5"/>
    <w:rsid w:val="00697408"/>
    <w:rsid w:val="006B01AD"/>
    <w:rsid w:val="00AA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BBAC7"/>
  <w15:chartTrackingRefBased/>
  <w15:docId w15:val="{5152D9C2-1F88-4B5F-8994-1F7C5B0A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63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6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6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6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6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6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63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63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63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63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63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63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A0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63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A0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63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A0639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478</Characters>
  <Application>Microsoft Office Word</Application>
  <DocSecurity>0</DocSecurity>
  <Lines>34</Lines>
  <Paragraphs>3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zit, Bilal</dc:creator>
  <cp:keywords/>
  <dc:description/>
  <cp:lastModifiedBy>Bayazit, Bilal</cp:lastModifiedBy>
  <cp:revision>2</cp:revision>
  <dcterms:created xsi:type="dcterms:W3CDTF">2026-02-10T22:17:00Z</dcterms:created>
  <dcterms:modified xsi:type="dcterms:W3CDTF">2026-02-10T22:17:00Z</dcterms:modified>
</cp:coreProperties>
</file>